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4F8C" w:rsidRPr="0000554B" w:rsidRDefault="00C72068" w:rsidP="0000554B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4</w:t>
      </w:r>
      <w:r w:rsidR="00855926">
        <w:rPr>
          <w:rFonts w:ascii="Times New Roman" w:hAnsi="Times New Roman" w:cs="Times New Roman"/>
          <w:b/>
          <w:sz w:val="24"/>
          <w:szCs w:val="24"/>
        </w:rPr>
        <w:t xml:space="preserve"> (a)</w:t>
      </w:r>
      <w:r w:rsidRPr="00E81B27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E81B27">
        <w:rPr>
          <w:rFonts w:ascii="Times New Roman" w:hAnsi="Times New Roman" w:cs="Times New Roman"/>
          <w:b/>
          <w:bCs/>
          <w:sz w:val="24"/>
          <w:szCs w:val="24"/>
        </w:rPr>
        <w:t xml:space="preserve">ultilevel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bivariabl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81B27">
        <w:rPr>
          <w:rFonts w:ascii="Times New Roman" w:hAnsi="Times New Roman" w:cs="Times New Roman"/>
          <w:b/>
          <w:bCs/>
          <w:sz w:val="24"/>
          <w:szCs w:val="24"/>
        </w:rPr>
        <w:t xml:space="preserve">binary logistic regressio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alysis of </w:t>
      </w:r>
      <w:r w:rsidRPr="00E81B27">
        <w:rPr>
          <w:rFonts w:ascii="Times New Roman" w:hAnsi="Times New Roman" w:cs="Times New Roman"/>
          <w:b/>
          <w:bCs/>
          <w:sz w:val="24"/>
          <w:szCs w:val="24"/>
        </w:rPr>
        <w:t xml:space="preserve">factors associated with stunting, wasting and underweight </w:t>
      </w:r>
      <w:r>
        <w:rPr>
          <w:rFonts w:ascii="Times New Roman" w:hAnsi="Times New Roman" w:cs="Times New Roman"/>
          <w:b/>
          <w:bCs/>
          <w:sz w:val="24"/>
          <w:szCs w:val="24"/>
        </w:rPr>
        <w:t>in children aged 0-59 months</w:t>
      </w:r>
      <w:r w:rsidR="0000554B">
        <w:rPr>
          <w:rFonts w:ascii="Times New Roman" w:hAnsi="Times New Roman" w:cs="Times New Roman"/>
          <w:b/>
          <w:bCs/>
          <w:sz w:val="24"/>
          <w:szCs w:val="24"/>
        </w:rPr>
        <w:t xml:space="preserve"> in Ethiopia, EDHS-2005. </w:t>
      </w:r>
    </w:p>
    <w:tbl>
      <w:tblPr>
        <w:tblStyle w:val="TableGrid"/>
        <w:tblW w:w="1458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2160"/>
        <w:gridCol w:w="2070"/>
        <w:gridCol w:w="2070"/>
        <w:gridCol w:w="2070"/>
        <w:gridCol w:w="2070"/>
        <w:gridCol w:w="2070"/>
        <w:gridCol w:w="2070"/>
      </w:tblGrid>
      <w:tr w:rsidR="009252D8" w:rsidRPr="00745BB7" w:rsidTr="009252D8">
        <w:trPr>
          <w:trHeight w:val="76"/>
        </w:trPr>
        <w:tc>
          <w:tcPr>
            <w:tcW w:w="2160" w:type="dxa"/>
            <w:vMerge w:val="restart"/>
            <w:shd w:val="clear" w:color="auto" w:fill="F2F2F2" w:themeFill="background1" w:themeFillShade="F2"/>
          </w:tcPr>
          <w:p w:rsidR="009252D8" w:rsidRPr="00745BB7" w:rsidRDefault="009252D8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Variables</w:t>
            </w:r>
          </w:p>
        </w:tc>
        <w:tc>
          <w:tcPr>
            <w:tcW w:w="4140" w:type="dxa"/>
            <w:gridSpan w:val="2"/>
            <w:shd w:val="clear" w:color="auto" w:fill="F2F2F2" w:themeFill="background1" w:themeFillShade="F2"/>
          </w:tcPr>
          <w:p w:rsidR="009252D8" w:rsidRPr="00745BB7" w:rsidRDefault="009252D8" w:rsidP="009252D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Stunting</w:t>
            </w:r>
          </w:p>
        </w:tc>
        <w:tc>
          <w:tcPr>
            <w:tcW w:w="4140" w:type="dxa"/>
            <w:gridSpan w:val="2"/>
            <w:shd w:val="clear" w:color="auto" w:fill="F2F2F2" w:themeFill="background1" w:themeFillShade="F2"/>
          </w:tcPr>
          <w:p w:rsidR="009252D8" w:rsidRDefault="009252D8" w:rsidP="009252D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Wasting</w:t>
            </w:r>
          </w:p>
        </w:tc>
        <w:tc>
          <w:tcPr>
            <w:tcW w:w="4140" w:type="dxa"/>
            <w:gridSpan w:val="2"/>
            <w:shd w:val="clear" w:color="auto" w:fill="F2F2F2" w:themeFill="background1" w:themeFillShade="F2"/>
          </w:tcPr>
          <w:p w:rsidR="009252D8" w:rsidRDefault="009252D8" w:rsidP="009252D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Underweight</w:t>
            </w:r>
          </w:p>
        </w:tc>
      </w:tr>
      <w:tr w:rsidR="009252D8" w:rsidRPr="00745BB7" w:rsidTr="009252D8">
        <w:trPr>
          <w:trHeight w:val="76"/>
        </w:trPr>
        <w:tc>
          <w:tcPr>
            <w:tcW w:w="2160" w:type="dxa"/>
            <w:vMerge/>
            <w:shd w:val="clear" w:color="auto" w:fill="F2F2F2" w:themeFill="background1" w:themeFillShade="F2"/>
          </w:tcPr>
          <w:p w:rsidR="009252D8" w:rsidRPr="00745BB7" w:rsidRDefault="009252D8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</w:tcPr>
          <w:p w:rsidR="009252D8" w:rsidRPr="00745BB7" w:rsidRDefault="009252D8" w:rsidP="009252D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Crude OR, 95%CI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9252D8" w:rsidRPr="00745BB7" w:rsidRDefault="009252D8" w:rsidP="009252D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p-values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9252D8" w:rsidRPr="00745BB7" w:rsidRDefault="009252D8" w:rsidP="009252D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Crude OR, 95%CI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9252D8" w:rsidRDefault="009252D8" w:rsidP="009252D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p-values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9252D8" w:rsidRDefault="009252D8" w:rsidP="009252D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Crude OR, 95%CI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:rsidR="009252D8" w:rsidRDefault="009252D8" w:rsidP="009252D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p-values</w:t>
            </w:r>
          </w:p>
        </w:tc>
      </w:tr>
      <w:tr w:rsidR="00384F8C" w:rsidRPr="00745BB7" w:rsidTr="00C72068">
        <w:trPr>
          <w:trHeight w:val="164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Child factors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Sex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1 (0.99-1.48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7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9 (0.99-1.67)</w:t>
            </w:r>
          </w:p>
        </w:tc>
        <w:tc>
          <w:tcPr>
            <w:tcW w:w="2070" w:type="dxa"/>
          </w:tcPr>
          <w:p w:rsidR="00384F8C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7</w:t>
            </w:r>
          </w:p>
        </w:tc>
        <w:tc>
          <w:tcPr>
            <w:tcW w:w="2070" w:type="dxa"/>
          </w:tcPr>
          <w:p w:rsidR="00384F8C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8 (0.95-1.45)</w:t>
            </w:r>
          </w:p>
        </w:tc>
        <w:tc>
          <w:tcPr>
            <w:tcW w:w="2070" w:type="dxa"/>
          </w:tcPr>
          <w:p w:rsidR="00384F8C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21</w:t>
            </w:r>
          </w:p>
        </w:tc>
      </w:tr>
      <w:tr w:rsidR="00384F8C" w:rsidRPr="00745BB7" w:rsidTr="00C72068">
        <w:trPr>
          <w:trHeight w:val="105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384F8C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384F8C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4F8C" w:rsidRPr="00745BB7" w:rsidTr="00C72068">
        <w:trPr>
          <w:trHeight w:val="164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Age (months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84F8C" w:rsidRPr="00745BB7" w:rsidTr="00C72068">
        <w:trPr>
          <w:trHeight w:val="164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&lt; 6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12 (0.07-0.21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.31 (1.44-3.67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27 (0.16-0.44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p&lt;0.001</w:t>
            </w: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6-11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45 (0.31-0.64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.10 (1.37-3.19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001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67 (0.46-0.97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033</w:t>
            </w: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12-23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92 (0.70-1.21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549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77 (1.25-2.51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001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92 (0.69-1.21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546</w:t>
            </w: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24-35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61 (1.20-2.17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001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08 (0.72-1.60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711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03 (0.78-1.38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812</w:t>
            </w: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36-59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384F8C" w:rsidRPr="00745BB7" w:rsidTr="00C72068">
        <w:trPr>
          <w:trHeight w:val="164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Size of the child at birth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Larger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Average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3 (0.96-1.59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98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0 (0.79-1.54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63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3 (0.87-1.48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39</w:t>
            </w: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Small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1 (1.08-1.83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6 (1.04-2.04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8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1 (1.15-1.99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Birth order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First born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2-4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3 (0.84-1.52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18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4 (0.76-1.69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13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4 (1.05-1.97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3</w:t>
            </w: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5+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3 (0.76-1.39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26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3 (0.75-1.68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42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8 (0.93-1.77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27</w:t>
            </w: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Full vaccination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384F8C" w:rsidRPr="00745BB7" w:rsidTr="00C72068">
        <w:trPr>
          <w:trHeight w:val="164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4 (0.59-1.20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48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4 (0.98-2.75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1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9 (0.68-1.44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58</w:t>
            </w:r>
          </w:p>
        </w:tc>
      </w:tr>
      <w:tr w:rsidR="00384F8C" w:rsidRPr="00745BB7" w:rsidTr="00C72068">
        <w:trPr>
          <w:trHeight w:val="164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Vitamin A last 6 months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5 (0.60-0.93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0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2 (0.85-1.47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07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7 (0.78-1.22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49</w:t>
            </w: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Currently breastfeeding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384F8C" w:rsidRPr="00745BB7" w:rsidTr="00C72068">
        <w:trPr>
          <w:trHeight w:val="164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0 (0.95-1.52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18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8 (0.57-1.06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14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0 (0.86-1.39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31</w:t>
            </w: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 xml:space="preserve">Early initiation of breastfeeding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0 (0.67-1.22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13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3 (0.58-1.18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14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3 (0.69-1.26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60</w:t>
            </w: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Birth interval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384F8C" w:rsidRPr="00745BB7" w:rsidTr="00C72068">
        <w:trPr>
          <w:trHeight w:val="164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7- 33 months / short/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6 (0.77-1.19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23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9 (0.67-1.17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19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4 (0.75-1.18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31</w:t>
            </w: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≥ 33 months  /non-short/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Diarrhoea</w:t>
            </w:r>
            <w:proofErr w:type="spellEnd"/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9 (0.83-1.41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20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1 (0.95-1.81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96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0 (0.99-1.70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5</w:t>
            </w: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ever</w:t>
            </w: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6 (0.74-1.25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99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5 (0.90-1.74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80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5 (0.80-1.38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02</w:t>
            </w: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ugh</w:t>
            </w: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4 (0.71-1.23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54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5 (0.81-1.62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40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3 (0.77-1.37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21</w:t>
            </w: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4F8C" w:rsidRPr="00745BB7" w:rsidTr="00C72068">
        <w:trPr>
          <w:trHeight w:val="164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Parental  factors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Mother's age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-17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5 (0.48-3.81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64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2 (0.28-3.69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73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8 (0.30-2.56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16</w:t>
            </w: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18-24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3 (0.69-1.24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31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8 (0.68-1.41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28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1 (0.67-1.23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33</w:t>
            </w:r>
          </w:p>
        </w:tc>
      </w:tr>
      <w:tr w:rsidR="00384F8C" w:rsidRPr="00745BB7" w:rsidTr="00C72068">
        <w:trPr>
          <w:trHeight w:val="164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25-34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2 (0.79-1.30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67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3 (0.61-1.14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54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4 (0.81-1.34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51</w:t>
            </w: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35-49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Mother's education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education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9 (0.77-1.56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04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4 (0.98-2.75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6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7 (1.13-2.46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9</w:t>
            </w: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Primary and above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4F8C" w:rsidRPr="00745BB7" w:rsidTr="00C72068">
        <w:trPr>
          <w:trHeight w:val="164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Mother's currently working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Yes 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7 (0.97-1.65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74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3 (0.82-1.55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45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9 (0.68-1.18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34</w:t>
            </w: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Maternal BMI (</w:t>
            </w:r>
            <w:r w:rsidRPr="00745BB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kg/m</w:t>
            </w:r>
            <w:r w:rsidRPr="00745BB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vertAlign w:val="superscript"/>
              </w:rPr>
              <w:t>2</w:t>
            </w:r>
            <w:r w:rsidRPr="00745BB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&lt;18.5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4F8C" w:rsidRPr="00745BB7" w:rsidTr="00C72068">
        <w:trPr>
          <w:trHeight w:val="164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18.5 to 24.9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3 (0.81-1.29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11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3 (0.47-0.84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9 (0.63-1.01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8</w:t>
            </w: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25 +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3 (0.48-1.80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25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8 (0.18-1.25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34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0 (0.24-1.04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6</w:t>
            </w: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 xml:space="preserve">Maternal stature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Very short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8 (0.97-3.65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1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0 (0.33-1.94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28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13 (1.11-4.07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2</w:t>
            </w: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Short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2 (1.22-1.89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&lt;0.001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1 (0.77-1.34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14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5 (1.16-1.82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rmal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aternal anemia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3 (0.66-1.03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99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5 (0.56-1.01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4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1 (0.72-1.15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56</w:t>
            </w: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lace of delivery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Home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4 (0.52-1.68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29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3 (0.63-3.24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86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1 (0.50-1.66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63</w:t>
            </w: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Health facility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Listening to radio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4F8C" w:rsidRPr="00745BB7" w:rsidTr="00C72068">
        <w:trPr>
          <w:trHeight w:val="164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t at all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5 (0.81-1.38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94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5 (0.81-1.63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34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9 (1.05-1.85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2</w:t>
            </w: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Watching television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t at all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9 (0.36-2.67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94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6 (0.21-2.08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81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6 (0.21-2.08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81</w:t>
            </w: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Household factors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 xml:space="preserve">Sex of the household head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Male </w:t>
            </w:r>
          </w:p>
        </w:tc>
        <w:tc>
          <w:tcPr>
            <w:tcW w:w="2070" w:type="dxa"/>
          </w:tcPr>
          <w:p w:rsidR="00384F8C" w:rsidRPr="00836714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6714"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836714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836714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6714"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836714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836714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6714"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836714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Female </w:t>
            </w:r>
          </w:p>
        </w:tc>
        <w:tc>
          <w:tcPr>
            <w:tcW w:w="2070" w:type="dxa"/>
          </w:tcPr>
          <w:p w:rsidR="00384F8C" w:rsidRPr="00836714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6714">
              <w:rPr>
                <w:rFonts w:ascii="Times New Roman" w:hAnsi="Times New Roman" w:cs="Times New Roman"/>
                <w:color w:val="000000" w:themeColor="text1"/>
              </w:rPr>
              <w:t>0.90 (0.68-1.20)</w:t>
            </w:r>
          </w:p>
        </w:tc>
        <w:tc>
          <w:tcPr>
            <w:tcW w:w="2070" w:type="dxa"/>
          </w:tcPr>
          <w:p w:rsidR="00384F8C" w:rsidRPr="00836714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6714">
              <w:rPr>
                <w:rFonts w:ascii="Times New Roman" w:hAnsi="Times New Roman" w:cs="Times New Roman"/>
                <w:color w:val="000000" w:themeColor="text1"/>
              </w:rPr>
              <w:t>0.494</w:t>
            </w:r>
          </w:p>
        </w:tc>
        <w:tc>
          <w:tcPr>
            <w:tcW w:w="2070" w:type="dxa"/>
          </w:tcPr>
          <w:p w:rsidR="00384F8C" w:rsidRPr="00836714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6714">
              <w:rPr>
                <w:rFonts w:ascii="Times New Roman" w:hAnsi="Times New Roman" w:cs="Times New Roman"/>
                <w:color w:val="000000" w:themeColor="text1"/>
              </w:rPr>
              <w:t>1.02 (0.71-1.48)</w:t>
            </w:r>
          </w:p>
        </w:tc>
        <w:tc>
          <w:tcPr>
            <w:tcW w:w="2070" w:type="dxa"/>
          </w:tcPr>
          <w:p w:rsidR="00384F8C" w:rsidRPr="00836714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6714">
              <w:rPr>
                <w:rFonts w:ascii="Times New Roman" w:hAnsi="Times New Roman" w:cs="Times New Roman"/>
                <w:color w:val="000000" w:themeColor="text1"/>
              </w:rPr>
              <w:t>0.922</w:t>
            </w:r>
          </w:p>
        </w:tc>
        <w:tc>
          <w:tcPr>
            <w:tcW w:w="2070" w:type="dxa"/>
          </w:tcPr>
          <w:p w:rsidR="00384F8C" w:rsidRPr="00836714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6714">
              <w:rPr>
                <w:rFonts w:ascii="Times New Roman" w:hAnsi="Times New Roman" w:cs="Times New Roman"/>
                <w:color w:val="000000" w:themeColor="text1"/>
              </w:rPr>
              <w:t>1.18 (0.88-1.58)</w:t>
            </w:r>
          </w:p>
        </w:tc>
        <w:tc>
          <w:tcPr>
            <w:tcW w:w="2070" w:type="dxa"/>
          </w:tcPr>
          <w:p w:rsidR="00384F8C" w:rsidRPr="00836714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6714">
              <w:rPr>
                <w:rFonts w:ascii="Times New Roman" w:hAnsi="Times New Roman" w:cs="Times New Roman"/>
                <w:color w:val="000000" w:themeColor="text1"/>
              </w:rPr>
              <w:t>0.263</w:t>
            </w:r>
          </w:p>
        </w:tc>
      </w:tr>
      <w:tr w:rsidR="00384F8C" w:rsidRPr="00745BB7" w:rsidTr="00C72068">
        <w:trPr>
          <w:trHeight w:val="164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Household size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1-4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2 (0.79-1.29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83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8 (0.72-1.35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42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7 (0.68-1.12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84</w:t>
            </w: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5+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Environmental factors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Sanitation facility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Improved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Unimproved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7 (0.26-2.27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33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96 (0.41-9.25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95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3 (0.34-3.08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61</w:t>
            </w: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Open defecation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5 (0.20-1.54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62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4 (0.37-7.28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11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1 (0.39-3.10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46</w:t>
            </w: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Source of drinking water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Improved 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Unimproved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8 (0.67-1.15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51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7 (0.62-1.23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47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5 (0.64-1.13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75</w:t>
            </w: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 xml:space="preserve">Time to get a water source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On-premise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≤ 30 min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8 (0.43-5.01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30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7 (0.21-4.56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71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4 (0.46-7.31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83</w:t>
            </w: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31-60 min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5 (0.54-6.38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26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3 (0.15-3.52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99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8 (0.47-7.55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73</w:t>
            </w: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&gt;60 min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7 (0.37-4.35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98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9 (0.27-6.11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44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19 (0.54-8.73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66</w:t>
            </w: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hild stool disposal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Safe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Unsafe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4 (0.56-1.27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26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4 (0.66-1.97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18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7 (0.51-1.17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25</w:t>
            </w:r>
          </w:p>
        </w:tc>
      </w:tr>
      <w:tr w:rsidR="00384F8C" w:rsidRPr="00745BB7" w:rsidTr="00C72068">
        <w:trPr>
          <w:trHeight w:val="15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Community-level characteristics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Residence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Urban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9 (0.19-2.56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85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4 (0.23-5.42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71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7 (0.13-2.42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46</w:t>
            </w:r>
          </w:p>
        </w:tc>
      </w:tr>
      <w:tr w:rsidR="00384F8C" w:rsidRPr="00745BB7" w:rsidTr="00C72068">
        <w:trPr>
          <w:trHeight w:val="164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Rural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Region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Agrarian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5 (0.68-1.94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97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2 (0.63-1.99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93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4 (0.66-1.96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16</w:t>
            </w:r>
          </w:p>
        </w:tc>
      </w:tr>
      <w:tr w:rsidR="00384F8C" w:rsidRPr="00745BB7" w:rsidTr="00C72068">
        <w:trPr>
          <w:trHeight w:val="149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Pastoralist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1 (0.53-1.57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53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6 (0.46-1.57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20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0 (0.51-1.58)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25</w:t>
            </w:r>
          </w:p>
        </w:tc>
      </w:tr>
      <w:tr w:rsidR="00384F8C" w:rsidRPr="00745BB7" w:rsidTr="00C72068">
        <w:trPr>
          <w:trHeight w:val="164"/>
        </w:trPr>
        <w:tc>
          <w:tcPr>
            <w:tcW w:w="216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City administration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384F8C" w:rsidRPr="00745BB7" w:rsidRDefault="00384F8C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384F8C" w:rsidRDefault="00384F8C" w:rsidP="00384F8C">
      <w:pPr>
        <w:pStyle w:val="NoSpacing"/>
        <w:rPr>
          <w:rFonts w:ascii="Times New Roman" w:hAnsi="Times New Roman" w:cs="Times New Roman"/>
          <w:sz w:val="16"/>
          <w:szCs w:val="16"/>
        </w:rPr>
      </w:pPr>
    </w:p>
    <w:p w:rsidR="00384F8C" w:rsidRPr="00855926" w:rsidRDefault="00384F8C" w:rsidP="00384F8C">
      <w:pPr>
        <w:pStyle w:val="Heading1"/>
      </w:pPr>
      <w:r>
        <w:br w:type="column"/>
      </w:r>
      <w:r w:rsidR="00855926" w:rsidRPr="00855926">
        <w:rPr>
          <w:sz w:val="24"/>
          <w:szCs w:val="24"/>
        </w:rPr>
        <w:lastRenderedPageBreak/>
        <w:t>Supplementary File 4 (b)</w:t>
      </w:r>
      <w:r w:rsidR="001A354F" w:rsidRPr="00855926">
        <w:rPr>
          <w:sz w:val="24"/>
          <w:szCs w:val="24"/>
        </w:rPr>
        <w:t>: Multilevel multivariable binary logistic regression analysis of factors associated with stunting in children aged 0-59 months in Ethiopia, EDHS-2005</w:t>
      </w:r>
    </w:p>
    <w:tbl>
      <w:tblPr>
        <w:tblStyle w:val="TableGrid"/>
        <w:tblW w:w="135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150"/>
        <w:gridCol w:w="2070"/>
        <w:gridCol w:w="1980"/>
        <w:gridCol w:w="2160"/>
        <w:gridCol w:w="1980"/>
        <w:gridCol w:w="2160"/>
      </w:tblGrid>
      <w:tr w:rsidR="00855926" w:rsidRPr="00745BB7" w:rsidTr="007178B1">
        <w:trPr>
          <w:trHeight w:val="76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Stunting 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odel 1</w:t>
            </w: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odel 2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odel 3</w:t>
            </w: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odel 4</w:t>
            </w:r>
          </w:p>
        </w:tc>
      </w:tr>
      <w:tr w:rsidR="00855926" w:rsidRPr="00745BB7" w:rsidTr="007178B1">
        <w:trPr>
          <w:trHeight w:val="76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Crude OR, 95%CI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AOR, 95%CI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AOR, 95%CI</w:t>
            </w: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AOR, 95%CI</w:t>
            </w:r>
          </w:p>
        </w:tc>
      </w:tr>
      <w:tr w:rsidR="00855926" w:rsidRPr="00745BB7" w:rsidTr="007178B1">
        <w:trPr>
          <w:trHeight w:val="76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Variables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855926" w:rsidRPr="00745BB7" w:rsidTr="007178B1">
        <w:trPr>
          <w:trHeight w:val="164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Child factors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Sex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1 (0.99-1.48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9 (1.03-1.62)*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9 (1.04-1.62)*</w:t>
            </w:r>
          </w:p>
        </w:tc>
      </w:tr>
      <w:tr w:rsidR="00855926" w:rsidRPr="00745BB7" w:rsidTr="007178B1">
        <w:trPr>
          <w:trHeight w:val="105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855926" w:rsidRPr="00745BB7" w:rsidTr="007178B1">
        <w:trPr>
          <w:trHeight w:val="164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Age (months)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855926" w:rsidRPr="00745BB7" w:rsidTr="007178B1">
        <w:trPr>
          <w:trHeight w:val="164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&lt; 6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12 (0.07-0.21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10 (0.06-0.18)**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10 (0.06-0.18)**</w:t>
            </w: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6-11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45 (0.31-0.64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36 (0.24-0.55)**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36 (0.24-0.55)**</w:t>
            </w: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12-23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92 (0.70-1.21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76 (0.56-1.03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76 (0.24-0.55)*</w:t>
            </w: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24-35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61 (1.20-2.17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55 (1.13-2.12)*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56 (1.14-2.14)*</w:t>
            </w: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36-59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Ref. 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Ref. 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Ref. </w:t>
            </w:r>
          </w:p>
        </w:tc>
      </w:tr>
      <w:tr w:rsidR="00855926" w:rsidRPr="00745BB7" w:rsidTr="007178B1">
        <w:trPr>
          <w:trHeight w:val="164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Size of the child at birth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Larger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Average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3 (0.96-1.59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5 (1.03-1.79)*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5 (1.03-1.79)*</w:t>
            </w: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Small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1 (1.08-1.83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7 (1.24-2.24)*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7 (1.24-2.24)*</w:t>
            </w: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Birth order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First born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2-4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3 (0.84-1.52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5+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3 (0.76-1.39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Full vaccination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855926" w:rsidRPr="00745BB7" w:rsidTr="007178B1">
        <w:trPr>
          <w:trHeight w:val="164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4 (0.59-1.20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64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Vitamin A last 6 months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5 (0.60-0.93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4 (0.66-1.07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4 (0.66-1.07)</w:t>
            </w: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Currently breastfeeding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855926" w:rsidRPr="00745BB7" w:rsidTr="007178B1">
        <w:trPr>
          <w:trHeight w:val="164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0 (0.95-1.52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3 (0.63-1.09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3 (0.63-1.09)</w:t>
            </w: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Early initiation of breastfeeding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lastRenderedPageBreak/>
              <w:t>Yes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0 (0.67-1.22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Birth interval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855926" w:rsidRPr="00745BB7" w:rsidTr="007178B1">
        <w:trPr>
          <w:trHeight w:val="164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7- 33 months / short/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6 (0.77-1.19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≥ 33 months  /non-short/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Diarrhoea</w:t>
            </w:r>
            <w:proofErr w:type="spellEnd"/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9 (0.83-1.41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ever</w:t>
            </w: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6 (0.74-1.25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ugh</w:t>
            </w: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4 (0.71-1.23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64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Parental  factors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Mother's age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-17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5 (0.48-3.81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18-24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3 (0.69-1.24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64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25-34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2 (0.79-1.30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35-49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Mother's education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education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9 (0.77-1.56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Primary and above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64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Mother's currently working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Yes 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7 (0.97-1.65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6 (0.87-1.55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5 (0.86-1.53)</w:t>
            </w: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Maternal BMI (</w:t>
            </w:r>
            <w:r w:rsidRPr="00745BB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kg/m</w:t>
            </w:r>
            <w:r w:rsidRPr="00745BB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vertAlign w:val="superscript"/>
              </w:rPr>
              <w:t>2</w:t>
            </w:r>
            <w:r w:rsidRPr="00745BB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&lt;18.5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64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18.5 to 24.9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3 (0.81-1.29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25 +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3 (0.48-1.80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aternal stature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Very short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8 (0.97-3.65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30 (1.11-4.78)*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29 (1.10-4.76)*</w:t>
            </w: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Short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2 (1.22-1.89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6 (1.22-1.99)**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7 (1.23-2.01)**</w:t>
            </w: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rmal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aternal anemia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Yes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3 (0.66-1.03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1 (0.71-1.15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0 (0.71-1.15)</w:t>
            </w: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lace of delivery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Home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4 (0.52-1.68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Health facility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Listening to radio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64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t at all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5 (0.81-1.38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Watching television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t at all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9 (0.36-2.67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Household factors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 xml:space="preserve">Sex of the household head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Male </w:t>
            </w:r>
          </w:p>
        </w:tc>
        <w:tc>
          <w:tcPr>
            <w:tcW w:w="2070" w:type="dxa"/>
          </w:tcPr>
          <w:p w:rsidR="00855926" w:rsidRPr="00836714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6714"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Female </w:t>
            </w:r>
          </w:p>
        </w:tc>
        <w:tc>
          <w:tcPr>
            <w:tcW w:w="2070" w:type="dxa"/>
          </w:tcPr>
          <w:p w:rsidR="00855926" w:rsidRPr="00836714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6714">
              <w:rPr>
                <w:rFonts w:ascii="Times New Roman" w:hAnsi="Times New Roman" w:cs="Times New Roman"/>
                <w:color w:val="000000" w:themeColor="text1"/>
              </w:rPr>
              <w:t>0.90 (0.68-1.20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855926" w:rsidRPr="00745BB7" w:rsidTr="007178B1">
        <w:trPr>
          <w:trHeight w:val="164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Household size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1-4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2 (0.79-1.29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5+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Environmental factors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Sanitation facility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Improved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Unimproved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7 (0.26-2.27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Open defecation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5 (0.20-1.54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Source of drinking water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Improved 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Unimproved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8 (0.67-1.15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Time to get a water source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On-premise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≤ 30 min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8 (0.43-5.01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31-60 min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5 (0.54-6.38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&gt;60 min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7 (0.37-4.35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hild stool disposal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Safe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Unsafe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4 (0.56-1.27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5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Community-level characteristics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>Residence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Urban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9 (0.19-2.56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9 (0.19-2.57)</w:t>
            </w: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79 (0.43-18.02)</w:t>
            </w:r>
          </w:p>
        </w:tc>
      </w:tr>
      <w:tr w:rsidR="00855926" w:rsidRPr="00745BB7" w:rsidTr="007178B1">
        <w:trPr>
          <w:trHeight w:val="164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Rural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Region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Agrarian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5 (0.68-1.94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5 (0.68-1.94)</w:t>
            </w: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8 (0.60-1.95)</w:t>
            </w:r>
          </w:p>
        </w:tc>
      </w:tr>
      <w:tr w:rsidR="00855926" w:rsidRPr="00745BB7" w:rsidTr="007178B1">
        <w:trPr>
          <w:trHeight w:val="149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Pastoralist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1 (0.53-1.57)</w:t>
            </w: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2 (0.53-1.58)</w:t>
            </w:r>
          </w:p>
        </w:tc>
        <w:tc>
          <w:tcPr>
            <w:tcW w:w="216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8 (0.47-1.61)</w:t>
            </w:r>
          </w:p>
        </w:tc>
      </w:tr>
      <w:tr w:rsidR="00855926" w:rsidRPr="00745BB7" w:rsidTr="007178B1">
        <w:trPr>
          <w:trHeight w:val="164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City administration </w:t>
            </w:r>
          </w:p>
        </w:tc>
        <w:tc>
          <w:tcPr>
            <w:tcW w:w="207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64"/>
        </w:trPr>
        <w:tc>
          <w:tcPr>
            <w:tcW w:w="315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 xml:space="preserve">Random effects </w:t>
            </w:r>
          </w:p>
        </w:tc>
        <w:tc>
          <w:tcPr>
            <w:tcW w:w="207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55926" w:rsidRPr="00745BB7" w:rsidTr="007178B1">
        <w:trPr>
          <w:trHeight w:val="164"/>
        </w:trPr>
        <w:tc>
          <w:tcPr>
            <w:tcW w:w="3150" w:type="dxa"/>
          </w:tcPr>
          <w:p w:rsidR="00855926" w:rsidRPr="00FF5F94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>Variance (SD)</w:t>
            </w:r>
          </w:p>
        </w:tc>
        <w:tc>
          <w:tcPr>
            <w:tcW w:w="207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2A76">
              <w:rPr>
                <w:rFonts w:ascii="Times New Roman" w:hAnsi="Times New Roman" w:cs="Times New Roman"/>
                <w:color w:val="000000" w:themeColor="text1"/>
              </w:rPr>
              <w:t>0.2689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0F2A76">
              <w:rPr>
                <w:rFonts w:ascii="Times New Roman" w:hAnsi="Times New Roman" w:cs="Times New Roman"/>
                <w:color w:val="000000" w:themeColor="text1"/>
              </w:rPr>
              <w:t>0.0096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3D40">
              <w:rPr>
                <w:rFonts w:ascii="Times New Roman" w:hAnsi="Times New Roman" w:cs="Times New Roman"/>
                <w:color w:val="000000" w:themeColor="text1"/>
              </w:rPr>
              <w:t>0.275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F83D40">
              <w:rPr>
                <w:rFonts w:ascii="Times New Roman" w:hAnsi="Times New Roman" w:cs="Times New Roman"/>
                <w:color w:val="000000" w:themeColor="text1"/>
              </w:rPr>
              <w:t>0.0123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A131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2691 (</w:t>
            </w:r>
            <w:r w:rsidRPr="003A131F">
              <w:rPr>
                <w:rFonts w:ascii="Times New Roman" w:hAnsi="Times New Roman" w:cs="Times New Roman"/>
                <w:color w:val="000000" w:themeColor="text1"/>
              </w:rPr>
              <w:t>0.0094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01BA">
              <w:rPr>
                <w:rFonts w:ascii="Times New Roman" w:hAnsi="Times New Roman" w:cs="Times New Roman"/>
                <w:color w:val="000000" w:themeColor="text1"/>
              </w:rPr>
              <w:t>0.2696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.0121)</w:t>
            </w:r>
          </w:p>
        </w:tc>
      </w:tr>
      <w:tr w:rsidR="00855926" w:rsidRPr="00745BB7" w:rsidTr="007178B1">
        <w:trPr>
          <w:trHeight w:val="164"/>
        </w:trPr>
        <w:tc>
          <w:tcPr>
            <w:tcW w:w="3150" w:type="dxa"/>
          </w:tcPr>
          <w:p w:rsidR="00855926" w:rsidRPr="00FF5F94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>ICC (%)</w:t>
            </w:r>
          </w:p>
        </w:tc>
        <w:tc>
          <w:tcPr>
            <w:tcW w:w="207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56</w:t>
            </w: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73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56</w:t>
            </w: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57</w:t>
            </w:r>
          </w:p>
        </w:tc>
      </w:tr>
      <w:tr w:rsidR="00855926" w:rsidRPr="00745BB7" w:rsidTr="007178B1">
        <w:trPr>
          <w:trHeight w:val="164"/>
        </w:trPr>
        <w:tc>
          <w:tcPr>
            <w:tcW w:w="3150" w:type="dxa"/>
          </w:tcPr>
          <w:p w:rsidR="00855926" w:rsidRPr="00FF5F94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>AIC</w:t>
            </w:r>
          </w:p>
        </w:tc>
        <w:tc>
          <w:tcPr>
            <w:tcW w:w="207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2A76">
              <w:rPr>
                <w:rFonts w:ascii="Times New Roman" w:hAnsi="Times New Roman" w:cs="Times New Roman"/>
                <w:color w:val="000000" w:themeColor="text1"/>
              </w:rPr>
              <w:t>2341.34</w:t>
            </w: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87.66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43.93</w:t>
            </w: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90.10</w:t>
            </w:r>
          </w:p>
        </w:tc>
      </w:tr>
      <w:tr w:rsidR="00855926" w:rsidRPr="00745BB7" w:rsidTr="007178B1">
        <w:trPr>
          <w:trHeight w:val="164"/>
        </w:trPr>
        <w:tc>
          <w:tcPr>
            <w:tcW w:w="3150" w:type="dxa"/>
          </w:tcPr>
          <w:p w:rsidR="00855926" w:rsidRPr="00FF5F94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 xml:space="preserve">BIC </w:t>
            </w:r>
          </w:p>
        </w:tc>
        <w:tc>
          <w:tcPr>
            <w:tcW w:w="207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52.21</w:t>
            </w: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67.72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71.11</w:t>
            </w: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86.18</w:t>
            </w:r>
          </w:p>
        </w:tc>
      </w:tr>
      <w:tr w:rsidR="00855926" w:rsidRPr="00745BB7" w:rsidTr="007178B1">
        <w:trPr>
          <w:trHeight w:val="164"/>
        </w:trPr>
        <w:tc>
          <w:tcPr>
            <w:tcW w:w="3150" w:type="dxa"/>
          </w:tcPr>
          <w:p w:rsidR="00855926" w:rsidRPr="00FF5F94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>LL</w:t>
            </w:r>
          </w:p>
        </w:tc>
        <w:tc>
          <w:tcPr>
            <w:tcW w:w="207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168.67</w:t>
            </w: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978.83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166.96</w:t>
            </w: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977.05</w:t>
            </w:r>
          </w:p>
        </w:tc>
      </w:tr>
      <w:tr w:rsidR="00855926" w:rsidRPr="00745BB7" w:rsidTr="007178B1">
        <w:trPr>
          <w:trHeight w:val="164"/>
        </w:trPr>
        <w:tc>
          <w:tcPr>
            <w:tcW w:w="3150" w:type="dxa"/>
          </w:tcPr>
          <w:p w:rsidR="00855926" w:rsidRPr="00FF5F94" w:rsidRDefault="00855926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 xml:space="preserve">Deviance </w:t>
            </w:r>
          </w:p>
        </w:tc>
        <w:tc>
          <w:tcPr>
            <w:tcW w:w="2070" w:type="dxa"/>
          </w:tcPr>
          <w:p w:rsidR="00855926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13C8">
              <w:rPr>
                <w:rFonts w:ascii="Times New Roman" w:hAnsi="Times New Roman" w:cs="Times New Roman"/>
                <w:color w:val="000000" w:themeColor="text1"/>
              </w:rPr>
              <w:t>2,337.34</w:t>
            </w: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3638C">
              <w:rPr>
                <w:rFonts w:ascii="Times New Roman" w:hAnsi="Times New Roman" w:cs="Times New Roman"/>
                <w:color w:val="000000" w:themeColor="text1"/>
              </w:rPr>
              <w:t>1,957.66</w:t>
            </w:r>
          </w:p>
        </w:tc>
        <w:tc>
          <w:tcPr>
            <w:tcW w:w="198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02BFE">
              <w:rPr>
                <w:rFonts w:ascii="Times New Roman" w:hAnsi="Times New Roman" w:cs="Times New Roman"/>
                <w:color w:val="000000" w:themeColor="text1"/>
              </w:rPr>
              <w:t>2,333.93</w:t>
            </w:r>
          </w:p>
        </w:tc>
        <w:tc>
          <w:tcPr>
            <w:tcW w:w="2160" w:type="dxa"/>
          </w:tcPr>
          <w:p w:rsidR="00855926" w:rsidRPr="00745BB7" w:rsidRDefault="00855926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02F8">
              <w:rPr>
                <w:rFonts w:ascii="Times New Roman" w:hAnsi="Times New Roman" w:cs="Times New Roman"/>
                <w:color w:val="000000" w:themeColor="text1"/>
              </w:rPr>
              <w:t>1,954.10</w:t>
            </w:r>
          </w:p>
        </w:tc>
      </w:tr>
    </w:tbl>
    <w:p w:rsidR="00384F8C" w:rsidRDefault="00384F8C" w:rsidP="00384F8C">
      <w:pPr>
        <w:pStyle w:val="NoSpacing"/>
        <w:rPr>
          <w:rFonts w:ascii="Times New Roman" w:hAnsi="Times New Roman" w:cs="Times New Roman"/>
          <w:sz w:val="16"/>
          <w:szCs w:val="16"/>
        </w:rPr>
      </w:pPr>
    </w:p>
    <w:p w:rsidR="00384F8C" w:rsidRPr="00855926" w:rsidRDefault="00384F8C" w:rsidP="00855926">
      <w:pPr>
        <w:pStyle w:val="Heading1"/>
      </w:pPr>
      <w:r>
        <w:rPr>
          <w:sz w:val="16"/>
          <w:szCs w:val="16"/>
        </w:rPr>
        <w:br w:type="column"/>
      </w:r>
      <w:r w:rsidR="00855926" w:rsidRPr="00855926">
        <w:rPr>
          <w:sz w:val="24"/>
          <w:szCs w:val="24"/>
        </w:rPr>
        <w:lastRenderedPageBreak/>
        <w:t>Supplementary File 4</w:t>
      </w:r>
      <w:r w:rsidR="00855926">
        <w:rPr>
          <w:sz w:val="24"/>
          <w:szCs w:val="24"/>
        </w:rPr>
        <w:t xml:space="preserve"> (c</w:t>
      </w:r>
      <w:r w:rsidR="00855926" w:rsidRPr="00855926">
        <w:rPr>
          <w:sz w:val="24"/>
          <w:szCs w:val="24"/>
        </w:rPr>
        <w:t xml:space="preserve">): Multilevel multivariable binary logistic regression analysis of factors associated with </w:t>
      </w:r>
      <w:r w:rsidR="00855926">
        <w:rPr>
          <w:sz w:val="24"/>
          <w:szCs w:val="24"/>
        </w:rPr>
        <w:t xml:space="preserve">wasting </w:t>
      </w:r>
      <w:r w:rsidR="00855926" w:rsidRPr="00855926">
        <w:rPr>
          <w:sz w:val="24"/>
          <w:szCs w:val="24"/>
        </w:rPr>
        <w:t>in children aged 0-59 months in Ethiopia, EDHS-2005</w:t>
      </w:r>
    </w:p>
    <w:tbl>
      <w:tblPr>
        <w:tblStyle w:val="TableGrid"/>
        <w:tblW w:w="135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150"/>
        <w:gridCol w:w="2070"/>
        <w:gridCol w:w="2070"/>
        <w:gridCol w:w="2070"/>
        <w:gridCol w:w="1980"/>
        <w:gridCol w:w="2160"/>
      </w:tblGrid>
      <w:tr w:rsidR="00EC601D" w:rsidRPr="00745BB7" w:rsidTr="007178B1">
        <w:trPr>
          <w:trHeight w:val="76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Wasting 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odel 1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odel 2</w:t>
            </w: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odel 3</w:t>
            </w: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odel 4</w:t>
            </w:r>
          </w:p>
        </w:tc>
      </w:tr>
      <w:tr w:rsidR="00EC601D" w:rsidRPr="00745BB7" w:rsidTr="007178B1">
        <w:trPr>
          <w:trHeight w:val="76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Crude OR, 95%CI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AOR, 95%CI</w:t>
            </w: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AOR, 95%CI</w:t>
            </w: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AOR, 95%CI</w:t>
            </w:r>
          </w:p>
        </w:tc>
      </w:tr>
      <w:tr w:rsidR="00EC601D" w:rsidRPr="00745BB7" w:rsidTr="007178B1">
        <w:trPr>
          <w:trHeight w:val="76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Variables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EC601D" w:rsidRPr="00745BB7" w:rsidTr="007178B1">
        <w:trPr>
          <w:trHeight w:val="164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Child factors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Sex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9 (0.99-1.67)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2 (1.05-1.91)*</w:t>
            </w: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3 (1.06-1.93)*</w:t>
            </w:r>
          </w:p>
        </w:tc>
      </w:tr>
      <w:tr w:rsidR="00EC601D" w:rsidRPr="00745BB7" w:rsidTr="007178B1">
        <w:trPr>
          <w:trHeight w:val="105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EC601D" w:rsidRPr="00745BB7" w:rsidTr="007178B1">
        <w:trPr>
          <w:trHeight w:val="164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Age (months)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EC601D" w:rsidRPr="00745BB7" w:rsidTr="007178B1">
        <w:trPr>
          <w:trHeight w:val="164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&lt; 6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.31 (1.44-3.67)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3.02 (1.77-5.16)**</w:t>
            </w: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3.07 (1.80-5.24)**</w:t>
            </w: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6-11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.10 (1.37-3.19)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.62 (1.59-4.30)**</w:t>
            </w: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.64 (1.61-4.33)**</w:t>
            </w: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12-23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77 (1.25-2.51)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.27 (1.51-3.43)**</w:t>
            </w: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2.28 (1.51-3.45)**</w:t>
            </w: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24-35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08 (0.72-1.60)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12 (0.71-1.77)</w:t>
            </w: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14 (0.72-1.79)</w:t>
            </w: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36-59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Ref. </w:t>
            </w: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Ref. </w:t>
            </w:r>
          </w:p>
        </w:tc>
      </w:tr>
      <w:tr w:rsidR="00EC601D" w:rsidRPr="00745BB7" w:rsidTr="007178B1">
        <w:trPr>
          <w:trHeight w:val="164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Size of the child at birth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Larger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Average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0 (0.79-1.54)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6 (0.73-1.55)</w:t>
            </w: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7 (0.73-1.56)</w:t>
            </w: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Small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6 (1.04-2.04)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2 (1.04-2.22)*</w:t>
            </w: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3 (1.05-2.23)*</w:t>
            </w: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Birth order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First born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2-4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4 (0.76-1.69)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5+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3 (0.75-1.68)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Full vaccination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EC601D" w:rsidRPr="00745BB7" w:rsidTr="007178B1">
        <w:trPr>
          <w:trHeight w:val="164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4 (0.98-2.75)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7 (0.90-2.74)</w:t>
            </w: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5 (0.94-2.88)</w:t>
            </w:r>
          </w:p>
        </w:tc>
      </w:tr>
      <w:tr w:rsidR="00EC601D" w:rsidRPr="00745BB7" w:rsidTr="007178B1">
        <w:trPr>
          <w:trHeight w:val="164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Vitamin A last 6 months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2 (0.85-1.47)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Currently breastfeeding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EC601D" w:rsidRPr="00745BB7" w:rsidTr="007178B1">
        <w:trPr>
          <w:trHeight w:val="164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8 (0.57-1.06)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8 (0.87-1.89)</w:t>
            </w: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8 (0.87-1.89)</w:t>
            </w: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Early initiation of breastfeeding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lastRenderedPageBreak/>
              <w:t>Yes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3 (0.58-1.18)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Birth interval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EC601D" w:rsidRPr="00745BB7" w:rsidTr="007178B1">
        <w:trPr>
          <w:trHeight w:val="164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7- 33 months / short/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9 (0.67-1.17)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≥ 33 months  /non-short/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Diarrhoea</w:t>
            </w:r>
            <w:proofErr w:type="spellEnd"/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1 (0.95-1.81)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0 (0.83-1.73)</w:t>
            </w: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7 (0.82-1.69)</w:t>
            </w: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ever</w:t>
            </w: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5 (0.90-1.74)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ugh</w:t>
            </w: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5 (0.81-1.62)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64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Parental  factors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Mother's age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-17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2 (0.28-3.69)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18-24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8 (0.68-1.41)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64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25-34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3 (0.61-1.14)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35-49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Mother's education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education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4 (0.98-2.75)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3 (0.89-2.64)</w:t>
            </w: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6 (0.91-2.69)</w:t>
            </w: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Primary and above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EC601D" w:rsidRPr="00745BB7" w:rsidTr="007178B1">
        <w:trPr>
          <w:trHeight w:val="164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Mother's currently working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Yes 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3 (0.82-1.55)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Maternal BMI (</w:t>
            </w:r>
            <w:r w:rsidRPr="00745BB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kg/m</w:t>
            </w:r>
            <w:r w:rsidRPr="00745BB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vertAlign w:val="superscript"/>
              </w:rPr>
              <w:t>2</w:t>
            </w:r>
            <w:r w:rsidRPr="00745BB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&lt;18.5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EC601D" w:rsidRPr="00745BB7" w:rsidTr="007178B1">
        <w:trPr>
          <w:trHeight w:val="164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18.5 to 24.9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3 (0.47-0.84)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5 (0.47-0.91)*</w:t>
            </w: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8 (0.49-0.94)*</w:t>
            </w: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25 +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8 (0.18-1.25)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6 (0.21-1.55)</w:t>
            </w: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1 (0.22-1.67)</w:t>
            </w: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aternal stature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Very short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0 (0.33-1.94)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Short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1 (0.77-1.34)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rmal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aternal anemia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Yes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5 (0.56-1.01)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5 (0.54-1.03)</w:t>
            </w: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4 (0.54-1.02)</w:t>
            </w: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lace of delivery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Home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3 (0.63-3.24)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Health facility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Listening to radio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64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t at all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5 (0.81-1.63)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Watching television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t at all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6 (0.21-2.08)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Household factors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 xml:space="preserve">Sex of the household head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Male </w:t>
            </w:r>
          </w:p>
        </w:tc>
        <w:tc>
          <w:tcPr>
            <w:tcW w:w="2070" w:type="dxa"/>
          </w:tcPr>
          <w:p w:rsidR="00EC601D" w:rsidRPr="00836714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6714"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EC601D" w:rsidRPr="00836714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Female </w:t>
            </w:r>
          </w:p>
        </w:tc>
        <w:tc>
          <w:tcPr>
            <w:tcW w:w="2070" w:type="dxa"/>
          </w:tcPr>
          <w:p w:rsidR="00EC601D" w:rsidRPr="00836714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6714">
              <w:rPr>
                <w:rFonts w:ascii="Times New Roman" w:hAnsi="Times New Roman" w:cs="Times New Roman"/>
                <w:color w:val="000000" w:themeColor="text1"/>
              </w:rPr>
              <w:t>1.02 (0.71-1.48)</w:t>
            </w:r>
          </w:p>
        </w:tc>
        <w:tc>
          <w:tcPr>
            <w:tcW w:w="2070" w:type="dxa"/>
          </w:tcPr>
          <w:p w:rsidR="00EC601D" w:rsidRPr="00836714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EC601D" w:rsidRPr="00745BB7" w:rsidTr="007178B1">
        <w:trPr>
          <w:trHeight w:val="164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Household size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1-4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8 (0.72-1.35)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5+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Environmental factors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Sanitation facility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Improved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Unimproved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96 (0.41-9.25)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Open defecation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4 (0.37-7.28)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Source of drinking water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Improved 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Unimproved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7 (0.62-1.23)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Time to get a water source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On-premise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≤ 30 min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7 (0.21-4.56)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31-60 min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3 (0.15-3.52)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&gt;60 min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9 (0.27-6.11)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hild stool disposal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Safe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Unsafe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4 (0.66-1.97)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5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Community-level characteristics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>Residence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Urban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4 (0.23-5.42)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4 (0.24-5.42)</w:t>
            </w: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92 (0.30-12.19)</w:t>
            </w:r>
          </w:p>
        </w:tc>
      </w:tr>
      <w:tr w:rsidR="00EC601D" w:rsidRPr="00745BB7" w:rsidTr="007178B1">
        <w:trPr>
          <w:trHeight w:val="164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Rural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Region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Agrarian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2 (0.63-1.99)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2 (0.63-1.99)</w:t>
            </w: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2 (0.47-1.82)</w:t>
            </w:r>
          </w:p>
        </w:tc>
      </w:tr>
      <w:tr w:rsidR="00EC601D" w:rsidRPr="00745BB7" w:rsidTr="007178B1">
        <w:trPr>
          <w:trHeight w:val="149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Pastoralist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6 (0.46-1.57)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5 (0.46-1.57)</w:t>
            </w:r>
          </w:p>
        </w:tc>
        <w:tc>
          <w:tcPr>
            <w:tcW w:w="216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8 (0.34-1.40)</w:t>
            </w:r>
          </w:p>
        </w:tc>
      </w:tr>
      <w:tr w:rsidR="00EC601D" w:rsidRPr="00745BB7" w:rsidTr="007178B1">
        <w:trPr>
          <w:trHeight w:val="164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City administration 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EC601D" w:rsidRPr="00745BB7" w:rsidTr="007178B1">
        <w:trPr>
          <w:trHeight w:val="164"/>
        </w:trPr>
        <w:tc>
          <w:tcPr>
            <w:tcW w:w="315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 xml:space="preserve">Random effects 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C601D" w:rsidRPr="00745BB7" w:rsidTr="007178B1">
        <w:trPr>
          <w:trHeight w:val="164"/>
        </w:trPr>
        <w:tc>
          <w:tcPr>
            <w:tcW w:w="3150" w:type="dxa"/>
          </w:tcPr>
          <w:p w:rsidR="00EC601D" w:rsidRPr="00FF5F94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>Variance (SD)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67 (</w:t>
            </w:r>
            <w:r w:rsidRPr="00987EB8">
              <w:rPr>
                <w:rFonts w:ascii="Times New Roman" w:hAnsi="Times New Roman" w:cs="Times New Roman"/>
                <w:color w:val="000000" w:themeColor="text1"/>
              </w:rPr>
              <w:t>0.0514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720 (</w:t>
            </w:r>
            <w:r w:rsidRPr="0083594B">
              <w:rPr>
                <w:rFonts w:ascii="Times New Roman" w:hAnsi="Times New Roman" w:cs="Times New Roman"/>
                <w:color w:val="000000" w:themeColor="text1"/>
              </w:rPr>
              <w:t>0.0390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21 (</w:t>
            </w:r>
            <w:r w:rsidRPr="00316499">
              <w:rPr>
                <w:rFonts w:ascii="Times New Roman" w:hAnsi="Times New Roman" w:cs="Times New Roman"/>
                <w:color w:val="000000" w:themeColor="text1"/>
              </w:rPr>
              <w:t>0.0619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2913">
              <w:rPr>
                <w:rFonts w:ascii="Times New Roman" w:hAnsi="Times New Roman" w:cs="Times New Roman"/>
                <w:color w:val="000000" w:themeColor="text1"/>
              </w:rPr>
              <w:t>0.1426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902913">
              <w:rPr>
                <w:rFonts w:ascii="Times New Roman" w:hAnsi="Times New Roman" w:cs="Times New Roman"/>
                <w:color w:val="000000" w:themeColor="text1"/>
              </w:rPr>
              <w:t>0.0449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EC601D" w:rsidRPr="00745BB7" w:rsidTr="007178B1">
        <w:trPr>
          <w:trHeight w:val="164"/>
        </w:trPr>
        <w:tc>
          <w:tcPr>
            <w:tcW w:w="3150" w:type="dxa"/>
          </w:tcPr>
          <w:p w:rsidR="00EC601D" w:rsidRPr="00FF5F94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>ICC (%)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.98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97</w:t>
            </w: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15</w:t>
            </w:r>
          </w:p>
        </w:tc>
      </w:tr>
      <w:tr w:rsidR="00EC601D" w:rsidRPr="00745BB7" w:rsidTr="007178B1">
        <w:trPr>
          <w:trHeight w:val="164"/>
        </w:trPr>
        <w:tc>
          <w:tcPr>
            <w:tcW w:w="3150" w:type="dxa"/>
          </w:tcPr>
          <w:p w:rsidR="00EC601D" w:rsidRPr="00FF5F94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>AIC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B6A6F">
              <w:rPr>
                <w:rFonts w:ascii="Times New Roman" w:hAnsi="Times New Roman" w:cs="Times New Roman"/>
                <w:color w:val="000000" w:themeColor="text1"/>
              </w:rPr>
              <w:t>1517.18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52.55</w:t>
            </w: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19.92</w:t>
            </w: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03CED">
              <w:rPr>
                <w:rFonts w:ascii="Times New Roman" w:hAnsi="Times New Roman" w:cs="Times New Roman"/>
                <w:color w:val="000000" w:themeColor="text1"/>
              </w:rPr>
              <w:t>1255.11</w:t>
            </w:r>
          </w:p>
        </w:tc>
      </w:tr>
      <w:tr w:rsidR="00EC601D" w:rsidRPr="00745BB7" w:rsidTr="007178B1">
        <w:trPr>
          <w:trHeight w:val="164"/>
        </w:trPr>
        <w:tc>
          <w:tcPr>
            <w:tcW w:w="3150" w:type="dxa"/>
          </w:tcPr>
          <w:p w:rsidR="00EC601D" w:rsidRPr="00FF5F94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 xml:space="preserve">BIC 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28.05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36.88</w:t>
            </w: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47.10</w:t>
            </w: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55.26</w:t>
            </w:r>
          </w:p>
        </w:tc>
      </w:tr>
      <w:tr w:rsidR="00EC601D" w:rsidRPr="00745BB7" w:rsidTr="007178B1">
        <w:trPr>
          <w:trHeight w:val="164"/>
        </w:trPr>
        <w:tc>
          <w:tcPr>
            <w:tcW w:w="3150" w:type="dxa"/>
          </w:tcPr>
          <w:p w:rsidR="00EC601D" w:rsidRPr="00FF5F94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>LL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756.59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610.27</w:t>
            </w: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754.96</w:t>
            </w: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608.55</w:t>
            </w:r>
          </w:p>
        </w:tc>
      </w:tr>
      <w:tr w:rsidR="00EC601D" w:rsidRPr="00745BB7" w:rsidTr="007178B1">
        <w:trPr>
          <w:trHeight w:val="164"/>
        </w:trPr>
        <w:tc>
          <w:tcPr>
            <w:tcW w:w="3150" w:type="dxa"/>
          </w:tcPr>
          <w:p w:rsidR="00EC601D" w:rsidRPr="00FF5F94" w:rsidRDefault="00EC601D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 xml:space="preserve">Deviance </w:t>
            </w:r>
          </w:p>
        </w:tc>
        <w:tc>
          <w:tcPr>
            <w:tcW w:w="2070" w:type="dxa"/>
          </w:tcPr>
          <w:p w:rsidR="00EC601D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87EB8">
              <w:rPr>
                <w:rFonts w:ascii="Times New Roman" w:hAnsi="Times New Roman" w:cs="Times New Roman"/>
                <w:color w:val="000000" w:themeColor="text1"/>
              </w:rPr>
              <w:t>1,513.18</w:t>
            </w:r>
          </w:p>
        </w:tc>
        <w:tc>
          <w:tcPr>
            <w:tcW w:w="207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22D65">
              <w:rPr>
                <w:rFonts w:ascii="Times New Roman" w:hAnsi="Times New Roman" w:cs="Times New Roman"/>
                <w:color w:val="000000" w:themeColor="text1"/>
              </w:rPr>
              <w:t>1,220.55</w:t>
            </w:r>
          </w:p>
        </w:tc>
        <w:tc>
          <w:tcPr>
            <w:tcW w:w="198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6499">
              <w:rPr>
                <w:rFonts w:ascii="Times New Roman" w:hAnsi="Times New Roman" w:cs="Times New Roman"/>
                <w:color w:val="000000" w:themeColor="text1"/>
              </w:rPr>
              <w:t>1,509.92</w:t>
            </w:r>
          </w:p>
        </w:tc>
        <w:tc>
          <w:tcPr>
            <w:tcW w:w="2160" w:type="dxa"/>
          </w:tcPr>
          <w:p w:rsidR="00EC601D" w:rsidRPr="00745BB7" w:rsidRDefault="00EC601D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2913">
              <w:rPr>
                <w:rFonts w:ascii="Times New Roman" w:hAnsi="Times New Roman" w:cs="Times New Roman"/>
                <w:color w:val="000000" w:themeColor="text1"/>
              </w:rPr>
              <w:t>1,217.11</w:t>
            </w:r>
          </w:p>
        </w:tc>
      </w:tr>
    </w:tbl>
    <w:p w:rsidR="00384F8C" w:rsidRDefault="00384F8C" w:rsidP="00384F8C">
      <w:pPr>
        <w:pStyle w:val="NoSpacing"/>
        <w:rPr>
          <w:rFonts w:ascii="Times New Roman" w:hAnsi="Times New Roman" w:cs="Times New Roman"/>
          <w:sz w:val="16"/>
          <w:szCs w:val="16"/>
        </w:rPr>
      </w:pPr>
    </w:p>
    <w:p w:rsidR="00384F8C" w:rsidRPr="004D4291" w:rsidRDefault="00384F8C" w:rsidP="00384F8C">
      <w:pPr>
        <w:pStyle w:val="Heading1"/>
      </w:pPr>
      <w:r>
        <w:rPr>
          <w:sz w:val="16"/>
          <w:szCs w:val="16"/>
        </w:rPr>
        <w:br w:type="column"/>
      </w:r>
      <w:r w:rsidR="00EC601D" w:rsidRPr="00855926">
        <w:rPr>
          <w:sz w:val="24"/>
          <w:szCs w:val="24"/>
        </w:rPr>
        <w:lastRenderedPageBreak/>
        <w:t>Supplementary File 4</w:t>
      </w:r>
      <w:r w:rsidR="00EC601D">
        <w:rPr>
          <w:sz w:val="24"/>
          <w:szCs w:val="24"/>
        </w:rPr>
        <w:t xml:space="preserve"> (d</w:t>
      </w:r>
      <w:r w:rsidR="00EC601D" w:rsidRPr="00855926">
        <w:rPr>
          <w:sz w:val="24"/>
          <w:szCs w:val="24"/>
        </w:rPr>
        <w:t xml:space="preserve">): Multilevel multivariable binary logistic regression analysis of factors associated with </w:t>
      </w:r>
      <w:r w:rsidR="00EC601D">
        <w:rPr>
          <w:sz w:val="24"/>
          <w:szCs w:val="24"/>
        </w:rPr>
        <w:t xml:space="preserve">underweight </w:t>
      </w:r>
      <w:r w:rsidR="00EC601D" w:rsidRPr="00855926">
        <w:rPr>
          <w:sz w:val="24"/>
          <w:szCs w:val="24"/>
        </w:rPr>
        <w:t>in children aged 0-59 months in Ethiopia, EDHS-2005</w:t>
      </w:r>
    </w:p>
    <w:p w:rsidR="00384F8C" w:rsidRPr="008312F1" w:rsidRDefault="00384F8C" w:rsidP="00384F8C">
      <w:pPr>
        <w:pStyle w:val="NoSpacing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135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150"/>
        <w:gridCol w:w="2070"/>
        <w:gridCol w:w="2070"/>
        <w:gridCol w:w="2070"/>
        <w:gridCol w:w="1980"/>
        <w:gridCol w:w="2160"/>
      </w:tblGrid>
      <w:tr w:rsidR="007178B1" w:rsidRPr="00745BB7" w:rsidTr="007178B1">
        <w:trPr>
          <w:trHeight w:val="76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Underweight 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odel 1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odel 2</w:t>
            </w: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odel 3</w:t>
            </w: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odel 4</w:t>
            </w:r>
          </w:p>
        </w:tc>
      </w:tr>
      <w:tr w:rsidR="007178B1" w:rsidRPr="00745BB7" w:rsidTr="007178B1">
        <w:trPr>
          <w:trHeight w:val="76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Crude OR, 95%CI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AOR, 95%CI</w:t>
            </w: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AOR, 95%CI</w:t>
            </w: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AOR, 95%CI</w:t>
            </w:r>
          </w:p>
        </w:tc>
      </w:tr>
      <w:tr w:rsidR="007178B1" w:rsidRPr="00745BB7" w:rsidTr="007178B1">
        <w:trPr>
          <w:trHeight w:val="76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Variables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178B1" w:rsidRPr="00745BB7" w:rsidTr="007178B1">
        <w:trPr>
          <w:trHeight w:val="164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Child factors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Sex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8 (0.95-1.45)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3 (0.99-1.53)</w:t>
            </w: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4 (1.01-1.54)*</w:t>
            </w:r>
          </w:p>
        </w:tc>
      </w:tr>
      <w:tr w:rsidR="007178B1" w:rsidRPr="00745BB7" w:rsidTr="007178B1">
        <w:trPr>
          <w:trHeight w:val="105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7178B1" w:rsidRPr="00745BB7" w:rsidTr="007178B1">
        <w:trPr>
          <w:trHeight w:val="164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Age (months)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7178B1" w:rsidRPr="00745BB7" w:rsidTr="007178B1">
        <w:trPr>
          <w:trHeight w:val="164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&lt; 6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27 (0.16-0.44)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24 (0.15-0.41)**</w:t>
            </w: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25 (0.15-0.42)**</w:t>
            </w: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6-11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67 (0.46-0.97)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60 (0.41-0.89)*</w:t>
            </w: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61 (0.41-0.89)*</w:t>
            </w: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12-23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92 (0.69-1.21)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84 (0.63-1.12)</w:t>
            </w: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84 (0.63-1.12)</w:t>
            </w: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24-35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.03 (0.78-1.38)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98 (0.73-1.32)</w:t>
            </w: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99 (0.74-1.33)</w:t>
            </w: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36-59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Ref. </w:t>
            </w: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7178B1" w:rsidRPr="00745BB7" w:rsidTr="007178B1">
        <w:trPr>
          <w:trHeight w:val="164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Size of the child at birth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Larger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Average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3 (0.87-1.48)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7 (0.89-1.52)</w:t>
            </w: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6 (0.89-1.52)</w:t>
            </w: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Small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1 (1.15-1.99)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5 (1.25-2.19)**</w:t>
            </w: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4 (1.24-2.18)**</w:t>
            </w: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Birth order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First born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2-4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4 (1.05-1.97)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6 (0.98-1.88)</w:t>
            </w: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6 (0.98-1.87)</w:t>
            </w: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5+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8 (0.93-1.77)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1 (0.87-1.69)</w:t>
            </w: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2 (0.88-1.71)</w:t>
            </w: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Full vaccination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178B1" w:rsidRPr="00745BB7" w:rsidTr="007178B1">
        <w:trPr>
          <w:trHeight w:val="164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9 (0.68-1.44)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64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Vitamin A last 6 months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7 (0.78-1.22)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Currently breastfeeding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178B1" w:rsidRPr="00745BB7" w:rsidTr="007178B1">
        <w:trPr>
          <w:trHeight w:val="164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0 (0.86-1.39)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 xml:space="preserve">Early initiation of breastfeeding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3 (0.69-1.26)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Birth interval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178B1" w:rsidRPr="00745BB7" w:rsidTr="007178B1">
        <w:trPr>
          <w:trHeight w:val="164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7- 33 months / short/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4 (0.75-1.18)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≥ 33 months  /non-short/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Diarrhoea</w:t>
            </w:r>
            <w:proofErr w:type="spellEnd"/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0 (0.99-1.70)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8 (0.97-1.71)</w:t>
            </w: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7 (0.96-1.69)</w:t>
            </w: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ever</w:t>
            </w: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5 (0.80-1.38)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ugh</w:t>
            </w: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3 (0.77-1.37)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64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Parental  factors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Mother's age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-17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8 (0.30-2.56)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18-24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1 (0.67-1.23)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64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25-34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4 (0.81-1.34)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35-49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Mother's education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education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7 (1.13-2.46)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5 (1.04-2.33)*</w:t>
            </w: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7 (1.05-2.35)*</w:t>
            </w: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Primary and above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7178B1" w:rsidRPr="00745BB7" w:rsidTr="007178B1">
        <w:trPr>
          <w:trHeight w:val="164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Mother's currently working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Yes 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9 (0.68-1.18)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Maternal BMI (</w:t>
            </w:r>
            <w:r w:rsidRPr="00745BB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kg/m</w:t>
            </w:r>
            <w:r w:rsidRPr="00745BB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  <w:vertAlign w:val="superscript"/>
              </w:rPr>
              <w:t>2</w:t>
            </w:r>
            <w:r w:rsidRPr="00745BB7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&lt;18.5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7178B1" w:rsidRPr="00745BB7" w:rsidTr="007178B1">
        <w:trPr>
          <w:trHeight w:val="164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18.5 to 24.9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9 (0.63-1.01)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5 (0.59-0.96)*</w:t>
            </w: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6 (0.60-0.97)*</w:t>
            </w: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25 +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0 (0.24-1.04)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7 (0.22-1.01)</w:t>
            </w: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8 (0.22-1.03)</w:t>
            </w: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aternal stature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Very short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13 (1.11-4.07)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39 (1.21-4.71)*</w:t>
            </w: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36 (1.19-4.65)*</w:t>
            </w: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Short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5 (1.16-1.82)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1 (1.20-1.91)**</w:t>
            </w: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2 (1.20-1.91)**</w:t>
            </w: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Normal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aternal anemia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1 (0.72-1.15)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lace of delivery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Home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1 (0.50-1.66)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Health facility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Listening to radio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7178B1" w:rsidRPr="00745BB7" w:rsidTr="007178B1">
        <w:trPr>
          <w:trHeight w:val="164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t at all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9 (1.05-1.85)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2 (0.98-1.77)</w:t>
            </w: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9 (0.96-1.74)</w:t>
            </w: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Watching television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Not at all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6 (0.21-2.08)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Household factors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 xml:space="preserve">Sex of the household head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Male </w:t>
            </w:r>
          </w:p>
        </w:tc>
        <w:tc>
          <w:tcPr>
            <w:tcW w:w="2070" w:type="dxa"/>
          </w:tcPr>
          <w:p w:rsidR="007178B1" w:rsidRPr="00836714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6714"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  <w:bookmarkStart w:id="0" w:name="_GoBack"/>
            <w:bookmarkEnd w:id="0"/>
          </w:p>
        </w:tc>
        <w:tc>
          <w:tcPr>
            <w:tcW w:w="2070" w:type="dxa"/>
          </w:tcPr>
          <w:p w:rsidR="007178B1" w:rsidRPr="00836714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Cs/>
                <w:i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 xml:space="preserve">Female </w:t>
            </w:r>
          </w:p>
        </w:tc>
        <w:tc>
          <w:tcPr>
            <w:tcW w:w="2070" w:type="dxa"/>
          </w:tcPr>
          <w:p w:rsidR="007178B1" w:rsidRPr="00836714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6714">
              <w:rPr>
                <w:rFonts w:ascii="Times New Roman" w:hAnsi="Times New Roman" w:cs="Times New Roman"/>
                <w:color w:val="000000" w:themeColor="text1"/>
              </w:rPr>
              <w:t>1.18 (0.88-1.58)</w:t>
            </w:r>
          </w:p>
        </w:tc>
        <w:tc>
          <w:tcPr>
            <w:tcW w:w="2070" w:type="dxa"/>
          </w:tcPr>
          <w:p w:rsidR="007178B1" w:rsidRPr="00836714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7178B1" w:rsidRPr="00745BB7" w:rsidTr="007178B1">
        <w:trPr>
          <w:trHeight w:val="164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Household size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1-4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7 (0.68-1.12)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5+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Environmental factors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Sanitation facility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Improved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Unimproved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3 (0.34-3.08)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Open defecation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1 (0.39-3.10)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Source of drinking water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Improved 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Unimproved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5 (0.64-1.13)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Time to get a water source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On-premise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≤ 30 min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4 (0.46-7.31)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31-60 min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8 (0.47-7.55)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&gt;60 min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19 (0.54-8.73)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hild stool disposal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Safe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Unsafe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7 (0.51-1.17)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5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Community-level characteristics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Residence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Urban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7 (0.13-2.42)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7 (0.13-2.42)</w:t>
            </w: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3 (0.17-3.15)</w:t>
            </w:r>
          </w:p>
        </w:tc>
      </w:tr>
      <w:tr w:rsidR="007178B1" w:rsidRPr="00745BB7" w:rsidTr="007178B1">
        <w:trPr>
          <w:trHeight w:val="164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Rural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b/>
                <w:color w:val="000000" w:themeColor="text1"/>
              </w:rPr>
              <w:t>Region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>Agrarian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4 (0.66-1.96)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5 (0.67-1.97)</w:t>
            </w: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3 (0.60-1.78)</w:t>
            </w:r>
          </w:p>
        </w:tc>
      </w:tr>
      <w:tr w:rsidR="007178B1" w:rsidRPr="00745BB7" w:rsidTr="007178B1">
        <w:trPr>
          <w:trHeight w:val="149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Pastoralist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0 (0.51-1.58)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1 (0.52-1.59)</w:t>
            </w:r>
          </w:p>
        </w:tc>
        <w:tc>
          <w:tcPr>
            <w:tcW w:w="216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6 (0.48-1.51)</w:t>
            </w:r>
          </w:p>
        </w:tc>
      </w:tr>
      <w:tr w:rsidR="007178B1" w:rsidRPr="00745BB7" w:rsidTr="007178B1">
        <w:trPr>
          <w:trHeight w:val="164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45BB7">
              <w:rPr>
                <w:rFonts w:ascii="Times New Roman" w:hAnsi="Times New Roman" w:cs="Times New Roman"/>
                <w:color w:val="000000" w:themeColor="text1"/>
              </w:rPr>
              <w:t xml:space="preserve">City administration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f. </w:t>
            </w: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f.</w:t>
            </w:r>
          </w:p>
        </w:tc>
      </w:tr>
      <w:tr w:rsidR="007178B1" w:rsidRPr="00745BB7" w:rsidTr="007178B1">
        <w:trPr>
          <w:trHeight w:val="164"/>
        </w:trPr>
        <w:tc>
          <w:tcPr>
            <w:tcW w:w="315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 xml:space="preserve">Random effects 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78B1" w:rsidRPr="00745BB7" w:rsidTr="007178B1">
        <w:trPr>
          <w:trHeight w:val="164"/>
        </w:trPr>
        <w:tc>
          <w:tcPr>
            <w:tcW w:w="3150" w:type="dxa"/>
          </w:tcPr>
          <w:p w:rsidR="007178B1" w:rsidRPr="00FF5F94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>Variance (SD)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4BF2">
              <w:rPr>
                <w:rFonts w:ascii="Times New Roman" w:hAnsi="Times New Roman" w:cs="Times New Roman"/>
                <w:color w:val="000000" w:themeColor="text1"/>
              </w:rPr>
              <w:t>0.294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1A4BF2">
              <w:rPr>
                <w:rFonts w:ascii="Times New Roman" w:hAnsi="Times New Roman" w:cs="Times New Roman"/>
                <w:color w:val="000000" w:themeColor="text1"/>
              </w:rPr>
              <w:t>0.0096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04D90">
              <w:rPr>
                <w:rFonts w:ascii="Times New Roman" w:hAnsi="Times New Roman" w:cs="Times New Roman"/>
                <w:color w:val="000000" w:themeColor="text1"/>
              </w:rPr>
              <w:t>0.260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404D90">
              <w:rPr>
                <w:rFonts w:ascii="Times New Roman" w:hAnsi="Times New Roman" w:cs="Times New Roman"/>
                <w:color w:val="000000" w:themeColor="text1"/>
              </w:rPr>
              <w:t>0.0106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4B97">
              <w:rPr>
                <w:rFonts w:ascii="Times New Roman" w:hAnsi="Times New Roman" w:cs="Times New Roman"/>
                <w:color w:val="000000" w:themeColor="text1"/>
              </w:rPr>
              <w:t>0.281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54B97">
              <w:rPr>
                <w:rFonts w:ascii="Times New Roman" w:hAnsi="Times New Roman" w:cs="Times New Roman"/>
                <w:color w:val="000000" w:themeColor="text1"/>
              </w:rPr>
              <w:t>0.0097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86A">
              <w:rPr>
                <w:rFonts w:ascii="Times New Roman" w:hAnsi="Times New Roman" w:cs="Times New Roman"/>
                <w:color w:val="000000" w:themeColor="text1"/>
              </w:rPr>
              <w:t>0.251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C8086A">
              <w:rPr>
                <w:rFonts w:ascii="Times New Roman" w:hAnsi="Times New Roman" w:cs="Times New Roman"/>
                <w:color w:val="000000" w:themeColor="text1"/>
              </w:rPr>
              <w:t>0.0107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7178B1" w:rsidRPr="00745BB7" w:rsidTr="007178B1">
        <w:trPr>
          <w:trHeight w:val="164"/>
        </w:trPr>
        <w:tc>
          <w:tcPr>
            <w:tcW w:w="3150" w:type="dxa"/>
          </w:tcPr>
          <w:p w:rsidR="007178B1" w:rsidRPr="00FF5F94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>ICC (%)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20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33</w:t>
            </w: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89</w:t>
            </w: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10</w:t>
            </w:r>
          </w:p>
        </w:tc>
      </w:tr>
      <w:tr w:rsidR="007178B1" w:rsidRPr="00745BB7" w:rsidTr="007178B1">
        <w:trPr>
          <w:trHeight w:val="164"/>
        </w:trPr>
        <w:tc>
          <w:tcPr>
            <w:tcW w:w="3150" w:type="dxa"/>
          </w:tcPr>
          <w:p w:rsidR="007178B1" w:rsidRPr="00FF5F94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>AIC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40.11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65.01</w:t>
            </w: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4B97">
              <w:rPr>
                <w:rFonts w:ascii="Times New Roman" w:hAnsi="Times New Roman" w:cs="Times New Roman"/>
                <w:color w:val="000000" w:themeColor="text1"/>
              </w:rPr>
              <w:t>2242.34</w:t>
            </w: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86A">
              <w:rPr>
                <w:rFonts w:ascii="Times New Roman" w:hAnsi="Times New Roman" w:cs="Times New Roman"/>
                <w:color w:val="000000" w:themeColor="text1"/>
              </w:rPr>
              <w:t>2168.95</w:t>
            </w:r>
          </w:p>
        </w:tc>
      </w:tr>
      <w:tr w:rsidR="007178B1" w:rsidRPr="00745BB7" w:rsidTr="007178B1">
        <w:trPr>
          <w:trHeight w:val="164"/>
        </w:trPr>
        <w:tc>
          <w:tcPr>
            <w:tcW w:w="3150" w:type="dxa"/>
          </w:tcPr>
          <w:p w:rsidR="007178B1" w:rsidRPr="00FF5F94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 xml:space="preserve">BIC 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50.98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62.75</w:t>
            </w: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69.52</w:t>
            </w: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82.98</w:t>
            </w:r>
          </w:p>
        </w:tc>
      </w:tr>
      <w:tr w:rsidR="007178B1" w:rsidRPr="00745BB7" w:rsidTr="007178B1">
        <w:trPr>
          <w:trHeight w:val="164"/>
        </w:trPr>
        <w:tc>
          <w:tcPr>
            <w:tcW w:w="3150" w:type="dxa"/>
          </w:tcPr>
          <w:p w:rsidR="007178B1" w:rsidRPr="00FF5F94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>LL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118.05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064.50</w:t>
            </w: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116.17</w:t>
            </w: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063.47</w:t>
            </w:r>
          </w:p>
        </w:tc>
      </w:tr>
      <w:tr w:rsidR="007178B1" w:rsidRPr="00745BB7" w:rsidTr="007178B1">
        <w:trPr>
          <w:trHeight w:val="164"/>
        </w:trPr>
        <w:tc>
          <w:tcPr>
            <w:tcW w:w="3150" w:type="dxa"/>
          </w:tcPr>
          <w:p w:rsidR="007178B1" w:rsidRPr="00FF5F94" w:rsidRDefault="007178B1" w:rsidP="00C7206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F5F94">
              <w:rPr>
                <w:rFonts w:ascii="Times New Roman" w:hAnsi="Times New Roman" w:cs="Times New Roman"/>
                <w:b/>
                <w:color w:val="000000" w:themeColor="text1"/>
              </w:rPr>
              <w:t xml:space="preserve">Deviance </w:t>
            </w:r>
          </w:p>
        </w:tc>
        <w:tc>
          <w:tcPr>
            <w:tcW w:w="2070" w:type="dxa"/>
          </w:tcPr>
          <w:p w:rsidR="007178B1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,236.10</w:t>
            </w:r>
          </w:p>
        </w:tc>
        <w:tc>
          <w:tcPr>
            <w:tcW w:w="207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,129.01</w:t>
            </w:r>
          </w:p>
        </w:tc>
        <w:tc>
          <w:tcPr>
            <w:tcW w:w="198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4B97">
              <w:rPr>
                <w:rFonts w:ascii="Times New Roman" w:hAnsi="Times New Roman" w:cs="Times New Roman"/>
                <w:color w:val="000000" w:themeColor="text1"/>
              </w:rPr>
              <w:t>2,232.34</w:t>
            </w:r>
          </w:p>
        </w:tc>
        <w:tc>
          <w:tcPr>
            <w:tcW w:w="2160" w:type="dxa"/>
          </w:tcPr>
          <w:p w:rsidR="007178B1" w:rsidRPr="00745BB7" w:rsidRDefault="007178B1" w:rsidP="00C7206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086A">
              <w:rPr>
                <w:rFonts w:ascii="Times New Roman" w:hAnsi="Times New Roman" w:cs="Times New Roman"/>
                <w:color w:val="000000" w:themeColor="text1"/>
              </w:rPr>
              <w:t>2,126.95</w:t>
            </w:r>
          </w:p>
        </w:tc>
      </w:tr>
    </w:tbl>
    <w:p w:rsidR="00384F8C" w:rsidRDefault="00384F8C" w:rsidP="00384F8C">
      <w:pPr>
        <w:pStyle w:val="NoSpacing"/>
        <w:rPr>
          <w:rFonts w:ascii="Times New Roman" w:hAnsi="Times New Roman" w:cs="Times New Roman"/>
          <w:sz w:val="16"/>
          <w:szCs w:val="16"/>
        </w:rPr>
      </w:pPr>
    </w:p>
    <w:p w:rsidR="00DE2EDA" w:rsidRDefault="00DE2EDA" w:rsidP="00384F8C"/>
    <w:sectPr w:rsidR="00DE2EDA" w:rsidSect="005109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957051"/>
    <w:multiLevelType w:val="hybridMultilevel"/>
    <w:tmpl w:val="2E76B3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243351"/>
    <w:multiLevelType w:val="hybridMultilevel"/>
    <w:tmpl w:val="751ADD4C"/>
    <w:lvl w:ilvl="0" w:tplc="344212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79E4D2A" w:tentative="1">
      <w:start w:val="1"/>
      <w:numFmt w:val="lowerLetter"/>
      <w:lvlText w:val="%2."/>
      <w:lvlJc w:val="left"/>
      <w:pPr>
        <w:ind w:left="1440" w:hanging="360"/>
      </w:pPr>
    </w:lvl>
    <w:lvl w:ilvl="2" w:tplc="9A08BD38" w:tentative="1">
      <w:start w:val="1"/>
      <w:numFmt w:val="lowerRoman"/>
      <w:lvlText w:val="%3."/>
      <w:lvlJc w:val="right"/>
      <w:pPr>
        <w:ind w:left="2160" w:hanging="180"/>
      </w:pPr>
    </w:lvl>
    <w:lvl w:ilvl="3" w:tplc="BDB0823A" w:tentative="1">
      <w:start w:val="1"/>
      <w:numFmt w:val="decimal"/>
      <w:lvlText w:val="%4."/>
      <w:lvlJc w:val="left"/>
      <w:pPr>
        <w:ind w:left="2880" w:hanging="360"/>
      </w:pPr>
    </w:lvl>
    <w:lvl w:ilvl="4" w:tplc="4D7E285C" w:tentative="1">
      <w:start w:val="1"/>
      <w:numFmt w:val="lowerLetter"/>
      <w:lvlText w:val="%5."/>
      <w:lvlJc w:val="left"/>
      <w:pPr>
        <w:ind w:left="3600" w:hanging="360"/>
      </w:pPr>
    </w:lvl>
    <w:lvl w:ilvl="5" w:tplc="A54AB8D2" w:tentative="1">
      <w:start w:val="1"/>
      <w:numFmt w:val="lowerRoman"/>
      <w:lvlText w:val="%6."/>
      <w:lvlJc w:val="right"/>
      <w:pPr>
        <w:ind w:left="4320" w:hanging="180"/>
      </w:pPr>
    </w:lvl>
    <w:lvl w:ilvl="6" w:tplc="F446A95A" w:tentative="1">
      <w:start w:val="1"/>
      <w:numFmt w:val="decimal"/>
      <w:lvlText w:val="%7."/>
      <w:lvlJc w:val="left"/>
      <w:pPr>
        <w:ind w:left="5040" w:hanging="360"/>
      </w:pPr>
    </w:lvl>
    <w:lvl w:ilvl="7" w:tplc="66485ADE" w:tentative="1">
      <w:start w:val="1"/>
      <w:numFmt w:val="lowerLetter"/>
      <w:lvlText w:val="%8."/>
      <w:lvlJc w:val="left"/>
      <w:pPr>
        <w:ind w:left="5760" w:hanging="360"/>
      </w:pPr>
    </w:lvl>
    <w:lvl w:ilvl="8" w:tplc="5636E76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910"/>
    <w:rsid w:val="0000554B"/>
    <w:rsid w:val="001A354F"/>
    <w:rsid w:val="001B32B6"/>
    <w:rsid w:val="00384F8C"/>
    <w:rsid w:val="00510910"/>
    <w:rsid w:val="007178B1"/>
    <w:rsid w:val="00836714"/>
    <w:rsid w:val="00855926"/>
    <w:rsid w:val="009252D8"/>
    <w:rsid w:val="00C72068"/>
    <w:rsid w:val="00CD385F"/>
    <w:rsid w:val="00DE2EDA"/>
    <w:rsid w:val="00EC6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30676A-57B6-43C4-8095-1AA4D5BB9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4F8C"/>
  </w:style>
  <w:style w:type="paragraph" w:styleId="Heading1">
    <w:name w:val="heading 1"/>
    <w:basedOn w:val="Normal"/>
    <w:link w:val="Heading1Char"/>
    <w:uiPriority w:val="9"/>
    <w:qFormat/>
    <w:rsid w:val="00384F8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4F8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84F8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F8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4F8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84F8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84F8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4F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erChar">
    <w:name w:val="Header Char"/>
    <w:basedOn w:val="DefaultParagraphFont"/>
    <w:link w:val="Header"/>
    <w:uiPriority w:val="99"/>
    <w:rsid w:val="00384F8C"/>
  </w:style>
  <w:style w:type="paragraph" w:styleId="Header">
    <w:name w:val="header"/>
    <w:basedOn w:val="Normal"/>
    <w:link w:val="HeaderChar"/>
    <w:uiPriority w:val="99"/>
    <w:unhideWhenUsed/>
    <w:rsid w:val="00384F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384F8C"/>
  </w:style>
  <w:style w:type="character" w:customStyle="1" w:styleId="FooterChar">
    <w:name w:val="Footer Char"/>
    <w:basedOn w:val="DefaultParagraphFont"/>
    <w:link w:val="Footer"/>
    <w:uiPriority w:val="99"/>
    <w:rsid w:val="00384F8C"/>
  </w:style>
  <w:style w:type="paragraph" w:styleId="Footer">
    <w:name w:val="footer"/>
    <w:basedOn w:val="Normal"/>
    <w:link w:val="FooterChar"/>
    <w:uiPriority w:val="99"/>
    <w:unhideWhenUsed/>
    <w:rsid w:val="00384F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384F8C"/>
  </w:style>
  <w:style w:type="paragraph" w:styleId="NoSpacing">
    <w:name w:val="No Spacing"/>
    <w:link w:val="NoSpacingChar"/>
    <w:uiPriority w:val="1"/>
    <w:qFormat/>
    <w:rsid w:val="00384F8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384F8C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F8C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F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384F8C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4F8C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4F8C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384F8C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4F8C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4F8C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84F8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84F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84F8C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84F8C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384F8C"/>
    <w:rPr>
      <w:sz w:val="16"/>
      <w:szCs w:val="16"/>
    </w:rPr>
  </w:style>
  <w:style w:type="paragraph" w:styleId="Revision">
    <w:name w:val="Revision"/>
    <w:hidden/>
    <w:uiPriority w:val="99"/>
    <w:semiHidden/>
    <w:rsid w:val="00384F8C"/>
    <w:pPr>
      <w:spacing w:after="0" w:line="240" w:lineRule="auto"/>
    </w:pPr>
  </w:style>
  <w:style w:type="character" w:customStyle="1" w:styleId="fontstyle01">
    <w:name w:val="fontstyle01"/>
    <w:basedOn w:val="DefaultParagraphFont"/>
    <w:rsid w:val="00384F8C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6</Pages>
  <Words>2538</Words>
  <Characters>14471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yam</dc:creator>
  <cp:keywords/>
  <dc:description/>
  <cp:lastModifiedBy>Biniyam</cp:lastModifiedBy>
  <cp:revision>10</cp:revision>
  <dcterms:created xsi:type="dcterms:W3CDTF">2023-10-26T20:31:00Z</dcterms:created>
  <dcterms:modified xsi:type="dcterms:W3CDTF">2023-12-12T10:58:00Z</dcterms:modified>
</cp:coreProperties>
</file>